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F4B32" w14:textId="77777777" w:rsidR="008D1B70" w:rsidRDefault="008D1B70" w:rsidP="008D1B70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2395">
        <w:rPr>
          <w:rFonts w:ascii="Times New Roman" w:hAnsi="Times New Roman" w:cs="Times New Roman"/>
          <w:b/>
          <w:bCs/>
          <w:sz w:val="24"/>
          <w:szCs w:val="24"/>
        </w:rPr>
        <w:t>“Arousal-driven interactions betw</w:t>
      </w:r>
      <w:bookmarkStart w:id="0" w:name="_GoBack"/>
      <w:bookmarkEnd w:id="0"/>
      <w:r w:rsidRPr="00D32395">
        <w:rPr>
          <w:rFonts w:ascii="Times New Roman" w:hAnsi="Times New Roman" w:cs="Times New Roman"/>
          <w:b/>
          <w:bCs/>
          <w:sz w:val="24"/>
          <w:szCs w:val="24"/>
        </w:rPr>
        <w:t xml:space="preserve">een reward motivation and categorization of emotional facial expressions”, by Lakshman N.C. </w:t>
      </w:r>
      <w:proofErr w:type="spellStart"/>
      <w:r w:rsidRPr="00D32395">
        <w:rPr>
          <w:rFonts w:ascii="Times New Roman" w:hAnsi="Times New Roman" w:cs="Times New Roman"/>
          <w:b/>
          <w:bCs/>
          <w:sz w:val="24"/>
          <w:szCs w:val="24"/>
        </w:rPr>
        <w:t>Chakravarthula</w:t>
      </w:r>
      <w:proofErr w:type="spellEnd"/>
      <w:r w:rsidRPr="00D32395">
        <w:rPr>
          <w:rFonts w:ascii="Times New Roman" w:hAnsi="Times New Roman" w:cs="Times New Roman"/>
          <w:b/>
          <w:bCs/>
          <w:sz w:val="24"/>
          <w:szCs w:val="24"/>
        </w:rPr>
        <w:t xml:space="preserve"> and Srikanth Padmala</w:t>
      </w:r>
    </w:p>
    <w:p w14:paraId="7D0471E9" w14:textId="77777777" w:rsidR="008D1B70" w:rsidRDefault="008D1B70" w:rsidP="008D1B70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2F30E" w14:textId="77777777" w:rsidR="008D1B70" w:rsidRDefault="008D1B70" w:rsidP="008D1B70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A52A8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5683283E" w14:textId="77777777" w:rsidR="008D1B70" w:rsidRPr="00EA52A8" w:rsidRDefault="008D1B70" w:rsidP="008D1B7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52A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EA52A8">
        <w:rPr>
          <w:rFonts w:ascii="Times New Roman" w:hAnsi="Times New Roman" w:cs="Times New Roman"/>
          <w:sz w:val="24"/>
          <w:szCs w:val="24"/>
        </w:rPr>
        <w:t xml:space="preserve">: Mean self-reported Valence and Arousal </w:t>
      </w:r>
      <w:r>
        <w:rPr>
          <w:rFonts w:ascii="Times New Roman" w:hAnsi="Times New Roman" w:cs="Times New Roman"/>
          <w:sz w:val="24"/>
          <w:szCs w:val="24"/>
        </w:rPr>
        <w:t>ratings</w:t>
      </w:r>
      <w:r w:rsidRPr="00EA52A8">
        <w:rPr>
          <w:rFonts w:ascii="Times New Roman" w:hAnsi="Times New Roman" w:cs="Times New Roman"/>
          <w:sz w:val="24"/>
          <w:szCs w:val="24"/>
        </w:rPr>
        <w:t xml:space="preserve"> (with standard deviation in parentheses) of the two sets of 36 facial stimuli each that were employed in this study</w:t>
      </w:r>
    </w:p>
    <w:tbl>
      <w:tblPr>
        <w:tblW w:w="8060" w:type="dxa"/>
        <w:jc w:val="center"/>
        <w:tblLook w:val="04A0" w:firstRow="1" w:lastRow="0" w:firstColumn="1" w:lastColumn="0" w:noHBand="0" w:noVBand="1"/>
      </w:tblPr>
      <w:tblGrid>
        <w:gridCol w:w="1283"/>
        <w:gridCol w:w="1694"/>
        <w:gridCol w:w="1701"/>
        <w:gridCol w:w="1701"/>
        <w:gridCol w:w="1681"/>
      </w:tblGrid>
      <w:tr w:rsidR="008D1B70" w14:paraId="5D9E7491" w14:textId="77777777" w:rsidTr="00EE7CA1">
        <w:trPr>
          <w:trHeight w:val="330"/>
          <w:jc w:val="center"/>
        </w:trPr>
        <w:tc>
          <w:tcPr>
            <w:tcW w:w="12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BA94B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motional Expression</w:t>
            </w:r>
          </w:p>
        </w:tc>
        <w:tc>
          <w:tcPr>
            <w:tcW w:w="33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48A62C2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t 1</w:t>
            </w:r>
          </w:p>
        </w:tc>
        <w:tc>
          <w:tcPr>
            <w:tcW w:w="33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BFB9560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t2</w:t>
            </w:r>
          </w:p>
        </w:tc>
      </w:tr>
      <w:tr w:rsidR="008D1B70" w14:paraId="243ACE3A" w14:textId="77777777" w:rsidTr="00EE7CA1">
        <w:trPr>
          <w:trHeight w:val="33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ABFB6" w14:textId="77777777" w:rsidR="008D1B70" w:rsidRDefault="008D1B70" w:rsidP="00EE7C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C96536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3C9605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us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5409A4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enc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2D1E3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ousal</w:t>
            </w:r>
          </w:p>
        </w:tc>
      </w:tr>
      <w:tr w:rsidR="008D1B70" w14:paraId="026F88E4" w14:textId="77777777" w:rsidTr="00EE7CA1">
        <w:trPr>
          <w:trHeight w:val="330"/>
          <w:jc w:val="center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065BF6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arful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02E4DA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9 (0.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25C08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7 (0.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17AC5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7 (0.35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AFA592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9 (0.66)</w:t>
            </w:r>
          </w:p>
        </w:tc>
      </w:tr>
      <w:tr w:rsidR="008D1B70" w14:paraId="674E1A9C" w14:textId="77777777" w:rsidTr="00EE7CA1">
        <w:trPr>
          <w:trHeight w:val="330"/>
          <w:jc w:val="center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344CF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utral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D37299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1(0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E0274C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9 (0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06363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 (0.45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1CE24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4 (0.3)</w:t>
            </w:r>
          </w:p>
        </w:tc>
      </w:tr>
      <w:tr w:rsidR="008D1B70" w14:paraId="5FB20F15" w14:textId="77777777" w:rsidTr="00EE7CA1">
        <w:trPr>
          <w:trHeight w:val="330"/>
          <w:jc w:val="center"/>
        </w:trPr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5FC337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py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D0E814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5 (0.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40B9A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1 (0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DDF98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9 (0.43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7C374" w14:textId="77777777" w:rsidR="008D1B70" w:rsidRDefault="008D1B70" w:rsidP="00EE7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3 (0.64)</w:t>
            </w:r>
          </w:p>
        </w:tc>
      </w:tr>
    </w:tbl>
    <w:p w14:paraId="4CF97F94" w14:textId="77777777" w:rsidR="008D1B70" w:rsidRDefault="008D1B70" w:rsidP="008D1B70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1AA040A3" w14:textId="77777777" w:rsidR="008D1B70" w:rsidRDefault="008D1B70" w:rsidP="008D1B70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10DC67F6" w14:textId="77777777" w:rsidR="008D1B70" w:rsidRDefault="008D1B70" w:rsidP="008D1B70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728D0B6D" w14:textId="77777777" w:rsidR="008D1B70" w:rsidRPr="0087025D" w:rsidRDefault="008D1B70" w:rsidP="008D1B70">
      <w:pPr>
        <w:pStyle w:val="NormalWeb"/>
        <w:spacing w:line="360" w:lineRule="auto"/>
        <w:ind w:firstLine="720"/>
        <w:jc w:val="both"/>
      </w:pPr>
    </w:p>
    <w:p w14:paraId="400D504D" w14:textId="77777777" w:rsidR="00F67B3D" w:rsidRDefault="00F67B3D"/>
    <w:sectPr w:rsidR="00F67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70"/>
    <w:rsid w:val="008D1B70"/>
    <w:rsid w:val="00F6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D6D36"/>
  <w15:chartTrackingRefBased/>
  <w15:docId w15:val="{55573B86-E063-4D9A-96E2-A38549231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1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Padmala</dc:creator>
  <cp:keywords/>
  <dc:description/>
  <cp:lastModifiedBy>Srikanth Padmala</cp:lastModifiedBy>
  <cp:revision>1</cp:revision>
  <dcterms:created xsi:type="dcterms:W3CDTF">2022-10-14T10:50:00Z</dcterms:created>
  <dcterms:modified xsi:type="dcterms:W3CDTF">2022-10-14T10:50:00Z</dcterms:modified>
</cp:coreProperties>
</file>